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color w:val="000000"/>
          <w:kern w:val="0"/>
          <w:sz w:val="24"/>
        </w:rPr>
      </w:pPr>
      <w:r>
        <w:rPr>
          <w:b/>
          <w:bCs/>
          <w:i/>
          <w:color w:val="000000"/>
          <w:kern w:val="0"/>
          <w:sz w:val="24"/>
        </w:rPr>
        <w:t>Table S2. The primers of SNPs in TNFRSF1A and TNFRSF1B</w:t>
      </w:r>
    </w:p>
    <w:tbl>
      <w:tblPr>
        <w:tblW w:w="130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20"/>
        <w:gridCol w:w="2240"/>
        <w:gridCol w:w="8100"/>
      </w:tblGrid>
      <w:tr>
        <w:trPr>
          <w:trHeight w:val="315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NP 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ligo type-mode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RSF1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7455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7455_PCRU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GTGCCTCGCCCACCA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7455_PCRL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GAGAGGCCATAGCTGTCT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67455_SNPL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CCGCTCGTGATAGAATCCACCGTGCCTGACCTGCTGCTGCC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RSF1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_PCRU_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TCTATATCTCTCCCATCTGAAC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_PCRU_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TTTATATCTCTCCCATCTGAAC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_PCRL_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TGTCTTGGACACACAAAT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_PCRL_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TGTCTTGGACACATAAAT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149570_SNPU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TAGGTTCCCGACATATCAAATTGGAAAACAGATCCAGACA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RSF1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6162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61622_PCRU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TCCTCCTCCAGCTGT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61622_PCRL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GTGTACTGCCCCTGG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61622_SNPU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CACGTCCACGGTGATTTGTGGCCATCCCTGGGAATGCAAGCA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RSF1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7_PCRU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AGAGCAGAGGCAGC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7_PCRL_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CCCCGAACATCCATG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7_PCRL_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CCCCGAACGTCCATG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7_SNPL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TAGGTTCCCGACATATCCAGCCAGCCTTCCGAGAGGGACAC</w:t>
            </w:r>
          </w:p>
        </w:tc>
      </w:tr>
    </w:tbl>
    <w:p>
      <w:pPr>
        <w:pStyle w:val="Normal"/>
        <w:rPr>
          <w:rFonts w:eastAsia="MyriadPro-Regular;方正姚体"/>
          <w:color w:val="000000"/>
          <w:kern w:val="0"/>
          <w:sz w:val="24"/>
        </w:rPr>
      </w:pPr>
      <w:r>
        <w:rPr>
          <w:color w:val="000000"/>
          <w:sz w:val="24"/>
        </w:rPr>
        <w:t>SNP, single nucleotide polymorphism</w:t>
      </w:r>
    </w:p>
    <w:p>
      <w:pPr>
        <w:pStyle w:val="Normal"/>
        <w:rPr>
          <w:rFonts w:eastAsia="MyriadPro-Regular;方正姚体"/>
          <w:b/>
          <w:b/>
          <w:bCs/>
          <w:color w:val="000000"/>
          <w:kern w:val="0"/>
          <w:sz w:val="24"/>
        </w:rPr>
      </w:pPr>
      <w:r>
        <w:rPr>
          <w:rFonts w:eastAsia="MyriadPro-Regular;方正姚体"/>
          <w:b/>
          <w:bCs/>
          <w:color w:val="000000"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998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5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3:05:00Z</dcterms:created>
  <dc:creator>微软用户</dc:creator>
  <dc:description/>
  <cp:keywords/>
  <dc:language>en-US</dc:language>
  <cp:lastModifiedBy>CX</cp:lastModifiedBy>
  <dcterms:modified xsi:type="dcterms:W3CDTF">2012-09-02T08:46:00Z</dcterms:modified>
  <cp:revision>4</cp:revision>
  <dc:subject/>
  <dc:title>Table S1</dc:title>
</cp:coreProperties>
</file>